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80A" w:rsidRDefault="0016203F" w:rsidP="00B82F97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proofErr w:type="gramStart"/>
      <w:r w:rsidRPr="006249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158F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6249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ata Set.</w:t>
      </w:r>
      <w:proofErr w:type="gramEnd"/>
      <w:r w:rsidRPr="006249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 </w:t>
      </w:r>
      <w:r w:rsidR="00E158F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</w:t>
      </w:r>
      <w:r w:rsidRPr="006249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lationship between </w:t>
      </w:r>
      <w:r w:rsidR="001E4D4E" w:rsidRPr="00EC4755">
        <w:rPr>
          <w:rFonts w:ascii="Times New Roman" w:hAnsi="Times New Roman" w:cs="Times New Roman"/>
          <w:b/>
          <w:sz w:val="24"/>
          <w:szCs w:val="24"/>
        </w:rPr>
        <w:t>variance</w:t>
      </w:r>
      <w:r w:rsidR="001E4D4E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1E4D4E" w:rsidRPr="00EC4755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1E4D4E" w:rsidRPr="00EC4755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2</w:t>
      </w:r>
      <w:r w:rsidR="001E4D4E">
        <w:rPr>
          <w:rFonts w:ascii="Times New Roman" w:hAnsi="Times New Roman" w:cs="Times New Roman"/>
          <w:b/>
          <w:sz w:val="24"/>
          <w:szCs w:val="24"/>
        </w:rPr>
        <w:t>)</w:t>
      </w:r>
      <w:r w:rsidR="00547E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249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 mean density</w:t>
      </w:r>
      <w:r w:rsidR="001E4D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</w:t>
      </w:r>
      <w:r w:rsidR="001E4D4E" w:rsidRPr="001E4D4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</w:t>
      </w:r>
      <w:r w:rsidR="001E4D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p w:rsidR="008D24C5" w:rsidRDefault="008D24C5" w:rsidP="00B82F9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35C91" w:rsidRPr="008D24C5" w:rsidRDefault="00E35C91" w:rsidP="00E35C91">
      <w:pPr>
        <w:rPr>
          <w:rFonts w:ascii="Times New Roman" w:hAnsi="Times New Roman" w:cs="Times New Roman"/>
          <w:b/>
          <w:sz w:val="20"/>
          <w:szCs w:val="20"/>
        </w:rPr>
      </w:pPr>
      <w:r w:rsidRPr="008D24C5">
        <w:rPr>
          <w:rFonts w:ascii="Times New Roman" w:hAnsi="Times New Roman" w:cs="Times New Roman"/>
          <w:b/>
          <w:sz w:val="20"/>
          <w:szCs w:val="20"/>
        </w:rPr>
        <w:t>Egg</w:t>
      </w:r>
    </w:p>
    <w:tbl>
      <w:tblPr>
        <w:tblStyle w:val="a6"/>
        <w:tblW w:w="6191" w:type="dxa"/>
        <w:tblLook w:val="04A0" w:firstRow="1" w:lastRow="0" w:firstColumn="1" w:lastColumn="0" w:noHBand="0" w:noVBand="1"/>
      </w:tblPr>
      <w:tblGrid>
        <w:gridCol w:w="815"/>
        <w:gridCol w:w="1266"/>
        <w:gridCol w:w="1370"/>
        <w:gridCol w:w="1370"/>
        <w:gridCol w:w="1370"/>
      </w:tblGrid>
      <w:tr w:rsidR="008D24C5" w:rsidRPr="008D24C5" w:rsidTr="0048788D">
        <w:tc>
          <w:tcPr>
            <w:tcW w:w="817" w:type="dxa"/>
          </w:tcPr>
          <w:p w:rsidR="0048788D" w:rsidRPr="008D24C5" w:rsidRDefault="0048788D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8D24C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1" w:type="dxa"/>
          </w:tcPr>
          <w:p w:rsidR="0048788D" w:rsidRPr="008D24C5" w:rsidRDefault="0048788D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8.27339009</w:t>
            </w:r>
          </w:p>
        </w:tc>
        <w:tc>
          <w:tcPr>
            <w:tcW w:w="1371" w:type="dxa"/>
          </w:tcPr>
          <w:p w:rsidR="0048788D" w:rsidRPr="008D24C5" w:rsidRDefault="0048788D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233402703</w:t>
            </w:r>
          </w:p>
        </w:tc>
        <w:tc>
          <w:tcPr>
            <w:tcW w:w="1371" w:type="dxa"/>
          </w:tcPr>
          <w:p w:rsidR="0048788D" w:rsidRPr="008D24C5" w:rsidRDefault="0048788D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05061709</w:t>
            </w:r>
          </w:p>
        </w:tc>
        <w:tc>
          <w:tcPr>
            <w:tcW w:w="1371" w:type="dxa"/>
          </w:tcPr>
          <w:p w:rsidR="0048788D" w:rsidRPr="008D24C5" w:rsidRDefault="0048788D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56840541</w:t>
            </w:r>
          </w:p>
        </w:tc>
      </w:tr>
      <w:tr w:rsidR="008D24C5" w:rsidRPr="008D24C5" w:rsidTr="0048788D">
        <w:tc>
          <w:tcPr>
            <w:tcW w:w="817" w:type="dxa"/>
          </w:tcPr>
          <w:p w:rsidR="0048788D" w:rsidRPr="008D24C5" w:rsidRDefault="0048788D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</w:t>
            </w:r>
          </w:p>
        </w:tc>
        <w:tc>
          <w:tcPr>
            <w:tcW w:w="1261" w:type="dxa"/>
          </w:tcPr>
          <w:p w:rsidR="0048788D" w:rsidRPr="008D24C5" w:rsidRDefault="0048788D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1.495333333</w:t>
            </w:r>
          </w:p>
        </w:tc>
        <w:tc>
          <w:tcPr>
            <w:tcW w:w="1371" w:type="dxa"/>
          </w:tcPr>
          <w:p w:rsidR="0048788D" w:rsidRPr="008D24C5" w:rsidRDefault="0048788D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371" w:type="dxa"/>
          </w:tcPr>
          <w:p w:rsidR="0048788D" w:rsidRPr="008D24C5" w:rsidRDefault="0048788D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1125</w:t>
            </w:r>
          </w:p>
        </w:tc>
        <w:tc>
          <w:tcPr>
            <w:tcW w:w="1371" w:type="dxa"/>
          </w:tcPr>
          <w:p w:rsidR="0048788D" w:rsidRPr="008D24C5" w:rsidRDefault="0048788D" w:rsidP="00843F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</w:tbl>
    <w:p w:rsidR="00E35C91" w:rsidRPr="008D24C5" w:rsidRDefault="00E35C91" w:rsidP="00B82F97">
      <w:pPr>
        <w:rPr>
          <w:rFonts w:ascii="Times New Roman" w:hAnsi="Times New Roman" w:cs="Times New Roman"/>
          <w:b/>
          <w:sz w:val="20"/>
          <w:szCs w:val="20"/>
        </w:rPr>
      </w:pPr>
    </w:p>
    <w:p w:rsidR="00E35C91" w:rsidRPr="008D24C5" w:rsidRDefault="00E35C91" w:rsidP="00E35C91">
      <w:pPr>
        <w:rPr>
          <w:rFonts w:ascii="Times New Roman" w:hAnsi="Times New Roman" w:cs="Times New Roman"/>
          <w:b/>
          <w:sz w:val="20"/>
          <w:szCs w:val="20"/>
        </w:rPr>
      </w:pPr>
      <w:r w:rsidRPr="008D24C5">
        <w:rPr>
          <w:rFonts w:ascii="Times New Roman" w:hAnsi="Times New Roman" w:cs="Times New Roman"/>
          <w:b/>
          <w:sz w:val="20"/>
          <w:szCs w:val="20"/>
        </w:rPr>
        <w:t>Larva</w:t>
      </w:r>
      <w:bookmarkStart w:id="0" w:name="_GoBack"/>
      <w:bookmarkEnd w:id="0"/>
    </w:p>
    <w:tbl>
      <w:tblPr>
        <w:tblStyle w:val="a6"/>
        <w:tblW w:w="8658" w:type="dxa"/>
        <w:tblLook w:val="04A0" w:firstRow="1" w:lastRow="0" w:firstColumn="1" w:lastColumn="0" w:noHBand="0" w:noVBand="1"/>
      </w:tblPr>
      <w:tblGrid>
        <w:gridCol w:w="381"/>
        <w:gridCol w:w="1266"/>
        <w:gridCol w:w="1266"/>
        <w:gridCol w:w="1266"/>
        <w:gridCol w:w="1266"/>
        <w:gridCol w:w="1266"/>
        <w:gridCol w:w="1266"/>
        <w:gridCol w:w="1266"/>
      </w:tblGrid>
      <w:tr w:rsidR="008D24C5" w:rsidRPr="008D24C5" w:rsidTr="008D24C5">
        <w:tc>
          <w:tcPr>
            <w:tcW w:w="931" w:type="dxa"/>
          </w:tcPr>
          <w:p w:rsidR="00E35C91" w:rsidRPr="008D24C5" w:rsidRDefault="002F5A23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8D24C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3" w:type="dxa"/>
          </w:tcPr>
          <w:p w:rsidR="00E35C91" w:rsidRPr="008D24C5" w:rsidRDefault="00D50E2D" w:rsidP="00D50E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2.467403604</w:t>
            </w:r>
          </w:p>
        </w:tc>
        <w:tc>
          <w:tcPr>
            <w:tcW w:w="1116" w:type="dxa"/>
          </w:tcPr>
          <w:p w:rsidR="00E35C91" w:rsidRPr="008D24C5" w:rsidRDefault="00D50E2D" w:rsidP="00D50E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738492793</w:t>
            </w:r>
          </w:p>
        </w:tc>
        <w:tc>
          <w:tcPr>
            <w:tcW w:w="1099" w:type="dxa"/>
          </w:tcPr>
          <w:p w:rsidR="00E35C91" w:rsidRPr="008D24C5" w:rsidRDefault="00D50E2D" w:rsidP="00D50E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42897152</w:t>
            </w:r>
          </w:p>
        </w:tc>
        <w:tc>
          <w:tcPr>
            <w:tcW w:w="1116" w:type="dxa"/>
          </w:tcPr>
          <w:p w:rsidR="00E35C91" w:rsidRPr="008D24C5" w:rsidRDefault="00D50E2D" w:rsidP="00D50E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34403604</w:t>
            </w:r>
          </w:p>
        </w:tc>
        <w:tc>
          <w:tcPr>
            <w:tcW w:w="1116" w:type="dxa"/>
          </w:tcPr>
          <w:p w:rsidR="00E35C91" w:rsidRPr="008D24C5" w:rsidRDefault="00D50E2D" w:rsidP="00D50E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95330631</w:t>
            </w:r>
          </w:p>
        </w:tc>
        <w:tc>
          <w:tcPr>
            <w:tcW w:w="996" w:type="dxa"/>
          </w:tcPr>
          <w:p w:rsidR="00E35C91" w:rsidRPr="008D24C5" w:rsidRDefault="00D50E2D" w:rsidP="00D50E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225302215</w:t>
            </w:r>
          </w:p>
        </w:tc>
        <w:tc>
          <w:tcPr>
            <w:tcW w:w="1141" w:type="dxa"/>
          </w:tcPr>
          <w:p w:rsidR="00E35C91" w:rsidRPr="008D24C5" w:rsidRDefault="00D50E2D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50002588</w:t>
            </w:r>
          </w:p>
        </w:tc>
      </w:tr>
      <w:tr w:rsidR="008D24C5" w:rsidRPr="008D24C5" w:rsidTr="008D24C5">
        <w:tc>
          <w:tcPr>
            <w:tcW w:w="931" w:type="dxa"/>
          </w:tcPr>
          <w:p w:rsidR="00E35C91" w:rsidRPr="008D24C5" w:rsidRDefault="002F5A23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</w:t>
            </w:r>
          </w:p>
        </w:tc>
        <w:tc>
          <w:tcPr>
            <w:tcW w:w="1143" w:type="dxa"/>
          </w:tcPr>
          <w:p w:rsidR="00E35C91" w:rsidRPr="008D24C5" w:rsidRDefault="00D50E2D" w:rsidP="00D50E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1.738666667</w:t>
            </w:r>
          </w:p>
        </w:tc>
        <w:tc>
          <w:tcPr>
            <w:tcW w:w="1116" w:type="dxa"/>
          </w:tcPr>
          <w:p w:rsidR="00E35C91" w:rsidRPr="008D24C5" w:rsidRDefault="00D50E2D" w:rsidP="00D50E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1.540666667</w:t>
            </w:r>
          </w:p>
        </w:tc>
        <w:tc>
          <w:tcPr>
            <w:tcW w:w="1099" w:type="dxa"/>
          </w:tcPr>
          <w:p w:rsidR="00E35C91" w:rsidRPr="008D24C5" w:rsidRDefault="00D50E2D" w:rsidP="00D50E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31625</w:t>
            </w:r>
          </w:p>
        </w:tc>
        <w:tc>
          <w:tcPr>
            <w:tcW w:w="1116" w:type="dxa"/>
          </w:tcPr>
          <w:p w:rsidR="00E35C91" w:rsidRPr="008D24C5" w:rsidRDefault="00D50E2D" w:rsidP="00D50E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804666667</w:t>
            </w:r>
          </w:p>
        </w:tc>
        <w:tc>
          <w:tcPr>
            <w:tcW w:w="1116" w:type="dxa"/>
          </w:tcPr>
          <w:p w:rsidR="00E35C91" w:rsidRPr="008D24C5" w:rsidRDefault="00D50E2D" w:rsidP="00D50E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669333333</w:t>
            </w:r>
          </w:p>
        </w:tc>
        <w:tc>
          <w:tcPr>
            <w:tcW w:w="996" w:type="dxa"/>
          </w:tcPr>
          <w:p w:rsidR="00E35C91" w:rsidRPr="008D24C5" w:rsidRDefault="00D50E2D" w:rsidP="00D50E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80875</w:t>
            </w:r>
          </w:p>
        </w:tc>
        <w:tc>
          <w:tcPr>
            <w:tcW w:w="1141" w:type="dxa"/>
          </w:tcPr>
          <w:p w:rsidR="00E35C91" w:rsidRPr="008D24C5" w:rsidRDefault="00D50E2D" w:rsidP="000D45F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667857143</w:t>
            </w:r>
          </w:p>
        </w:tc>
      </w:tr>
    </w:tbl>
    <w:p w:rsidR="00E35C91" w:rsidRPr="008D24C5" w:rsidRDefault="00E35C91" w:rsidP="00B82F97">
      <w:pPr>
        <w:rPr>
          <w:rFonts w:ascii="Times New Roman" w:hAnsi="Times New Roman" w:cs="Times New Roman"/>
          <w:b/>
          <w:sz w:val="20"/>
          <w:szCs w:val="20"/>
        </w:rPr>
      </w:pPr>
    </w:p>
    <w:p w:rsidR="00E35C91" w:rsidRPr="008D24C5" w:rsidRDefault="00E35C91" w:rsidP="00E35C91">
      <w:pPr>
        <w:rPr>
          <w:rFonts w:ascii="Times New Roman" w:hAnsi="Times New Roman" w:cs="Times New Roman"/>
          <w:b/>
          <w:sz w:val="20"/>
          <w:szCs w:val="20"/>
        </w:rPr>
      </w:pPr>
      <w:r w:rsidRPr="008D24C5">
        <w:rPr>
          <w:rFonts w:ascii="Times New Roman" w:hAnsi="Times New Roman" w:cs="Times New Roman"/>
          <w:b/>
          <w:sz w:val="20"/>
          <w:szCs w:val="20"/>
        </w:rPr>
        <w:t>Pupa</w:t>
      </w:r>
    </w:p>
    <w:tbl>
      <w:tblPr>
        <w:tblStyle w:val="a6"/>
        <w:tblW w:w="8642" w:type="dxa"/>
        <w:tblLook w:val="04A0" w:firstRow="1" w:lastRow="0" w:firstColumn="1" w:lastColumn="0" w:noHBand="0" w:noVBand="1"/>
      </w:tblPr>
      <w:tblGrid>
        <w:gridCol w:w="397"/>
        <w:gridCol w:w="1363"/>
        <w:gridCol w:w="1371"/>
        <w:gridCol w:w="1371"/>
        <w:gridCol w:w="1371"/>
        <w:gridCol w:w="1493"/>
        <w:gridCol w:w="1276"/>
      </w:tblGrid>
      <w:tr w:rsidR="008D24C5" w:rsidRPr="008D24C5" w:rsidTr="008D24C5">
        <w:tc>
          <w:tcPr>
            <w:tcW w:w="397" w:type="dxa"/>
          </w:tcPr>
          <w:p w:rsidR="00D85172" w:rsidRPr="008D24C5" w:rsidRDefault="00D85172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8D24C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3" w:type="dxa"/>
          </w:tcPr>
          <w:p w:rsidR="00D85172" w:rsidRPr="008D24C5" w:rsidRDefault="00D85172" w:rsidP="00D851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70118919</w:t>
            </w:r>
          </w:p>
        </w:tc>
        <w:tc>
          <w:tcPr>
            <w:tcW w:w="1371" w:type="dxa"/>
          </w:tcPr>
          <w:p w:rsidR="00D85172" w:rsidRPr="008D24C5" w:rsidRDefault="00D85172" w:rsidP="00D851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25073874</w:t>
            </w:r>
          </w:p>
        </w:tc>
        <w:tc>
          <w:tcPr>
            <w:tcW w:w="1371" w:type="dxa"/>
          </w:tcPr>
          <w:p w:rsidR="00D85172" w:rsidRPr="008D24C5" w:rsidRDefault="00D85172" w:rsidP="00D851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09047073</w:t>
            </w:r>
          </w:p>
        </w:tc>
        <w:tc>
          <w:tcPr>
            <w:tcW w:w="1371" w:type="dxa"/>
          </w:tcPr>
          <w:p w:rsidR="00D85172" w:rsidRPr="008D24C5" w:rsidRDefault="00D85172" w:rsidP="00D851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07330631</w:t>
            </w:r>
          </w:p>
        </w:tc>
        <w:tc>
          <w:tcPr>
            <w:tcW w:w="1493" w:type="dxa"/>
          </w:tcPr>
          <w:p w:rsidR="00D85172" w:rsidRPr="008D24C5" w:rsidRDefault="00D85172" w:rsidP="00D851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9.72973E-05</w:t>
            </w:r>
          </w:p>
        </w:tc>
        <w:tc>
          <w:tcPr>
            <w:tcW w:w="1276" w:type="dxa"/>
          </w:tcPr>
          <w:p w:rsidR="00D85172" w:rsidRPr="008D24C5" w:rsidRDefault="00D85172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00743275</w:t>
            </w:r>
          </w:p>
        </w:tc>
      </w:tr>
      <w:tr w:rsidR="008D24C5" w:rsidRPr="008D24C5" w:rsidTr="008D24C5">
        <w:tc>
          <w:tcPr>
            <w:tcW w:w="397" w:type="dxa"/>
          </w:tcPr>
          <w:p w:rsidR="00D85172" w:rsidRPr="008D24C5" w:rsidRDefault="00D85172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</w:t>
            </w:r>
          </w:p>
        </w:tc>
        <w:tc>
          <w:tcPr>
            <w:tcW w:w="1363" w:type="dxa"/>
          </w:tcPr>
          <w:p w:rsidR="00D85172" w:rsidRPr="008D24C5" w:rsidRDefault="000766ED" w:rsidP="000766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371" w:type="dxa"/>
          </w:tcPr>
          <w:p w:rsidR="00D85172" w:rsidRPr="008D24C5" w:rsidRDefault="000766ED" w:rsidP="000766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79333333</w:t>
            </w:r>
          </w:p>
        </w:tc>
        <w:tc>
          <w:tcPr>
            <w:tcW w:w="1371" w:type="dxa"/>
          </w:tcPr>
          <w:p w:rsidR="00D85172" w:rsidRPr="008D24C5" w:rsidRDefault="000766ED" w:rsidP="000766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73125</w:t>
            </w:r>
          </w:p>
        </w:tc>
        <w:tc>
          <w:tcPr>
            <w:tcW w:w="1371" w:type="dxa"/>
          </w:tcPr>
          <w:p w:rsidR="00D85172" w:rsidRPr="008D24C5" w:rsidRDefault="000766ED" w:rsidP="000766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100666667</w:t>
            </w:r>
          </w:p>
        </w:tc>
        <w:tc>
          <w:tcPr>
            <w:tcW w:w="1493" w:type="dxa"/>
          </w:tcPr>
          <w:p w:rsidR="00D85172" w:rsidRPr="008D24C5" w:rsidRDefault="000766ED" w:rsidP="000766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76" w:type="dxa"/>
          </w:tcPr>
          <w:p w:rsidR="00D85172" w:rsidRPr="008D24C5" w:rsidRDefault="000766ED" w:rsidP="00BA217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13125</w:t>
            </w:r>
          </w:p>
        </w:tc>
      </w:tr>
    </w:tbl>
    <w:p w:rsidR="00E35C91" w:rsidRPr="008D24C5" w:rsidRDefault="00E35C91" w:rsidP="00B82F97">
      <w:pPr>
        <w:rPr>
          <w:rFonts w:ascii="Times New Roman" w:hAnsi="Times New Roman" w:cs="Times New Roman"/>
          <w:b/>
          <w:sz w:val="20"/>
          <w:szCs w:val="20"/>
        </w:rPr>
      </w:pPr>
    </w:p>
    <w:p w:rsidR="00B82F97" w:rsidRPr="008D24C5" w:rsidRDefault="00B82F97" w:rsidP="00B82F97">
      <w:pPr>
        <w:rPr>
          <w:rFonts w:ascii="宋体" w:eastAsia="宋体" w:hAnsi="宋体" w:cs="宋体"/>
          <w:b/>
          <w:sz w:val="20"/>
          <w:szCs w:val="20"/>
        </w:rPr>
      </w:pPr>
      <w:r w:rsidRPr="008D24C5">
        <w:rPr>
          <w:rFonts w:ascii="Times New Roman" w:hAnsi="Times New Roman" w:cs="Times New Roman"/>
          <w:b/>
          <w:sz w:val="20"/>
          <w:szCs w:val="20"/>
        </w:rPr>
        <w:t>Adult</w:t>
      </w:r>
    </w:p>
    <w:tbl>
      <w:tblPr>
        <w:tblStyle w:val="a6"/>
        <w:tblW w:w="8784" w:type="dxa"/>
        <w:tblLayout w:type="fixed"/>
        <w:tblLook w:val="04A0" w:firstRow="1" w:lastRow="0" w:firstColumn="1" w:lastColumn="0" w:noHBand="0" w:noVBand="1"/>
      </w:tblPr>
      <w:tblGrid>
        <w:gridCol w:w="443"/>
        <w:gridCol w:w="1371"/>
        <w:gridCol w:w="1371"/>
        <w:gridCol w:w="1371"/>
        <w:gridCol w:w="1371"/>
        <w:gridCol w:w="1439"/>
        <w:gridCol w:w="1418"/>
      </w:tblGrid>
      <w:tr w:rsidR="008D24C5" w:rsidRPr="008D24C5" w:rsidTr="008D24C5">
        <w:tc>
          <w:tcPr>
            <w:tcW w:w="443" w:type="dxa"/>
          </w:tcPr>
          <w:p w:rsidR="000766ED" w:rsidRPr="008D24C5" w:rsidRDefault="000766ED" w:rsidP="00B82F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8D24C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71" w:type="dxa"/>
          </w:tcPr>
          <w:p w:rsidR="000766ED" w:rsidRPr="008D24C5" w:rsidRDefault="000766ED" w:rsidP="000766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02803604</w:t>
            </w:r>
          </w:p>
        </w:tc>
        <w:tc>
          <w:tcPr>
            <w:tcW w:w="1371" w:type="dxa"/>
          </w:tcPr>
          <w:p w:rsidR="000766ED" w:rsidRPr="008D24C5" w:rsidRDefault="000766ED" w:rsidP="000766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00267568</w:t>
            </w:r>
          </w:p>
        </w:tc>
        <w:tc>
          <w:tcPr>
            <w:tcW w:w="1371" w:type="dxa"/>
          </w:tcPr>
          <w:p w:rsidR="000766ED" w:rsidRPr="008D24C5" w:rsidRDefault="000766ED" w:rsidP="000766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00403481</w:t>
            </w:r>
          </w:p>
        </w:tc>
        <w:tc>
          <w:tcPr>
            <w:tcW w:w="1371" w:type="dxa"/>
          </w:tcPr>
          <w:p w:rsidR="000766ED" w:rsidRPr="008D24C5" w:rsidRDefault="000766ED" w:rsidP="000766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0.000664865</w:t>
            </w:r>
          </w:p>
        </w:tc>
        <w:tc>
          <w:tcPr>
            <w:tcW w:w="1439" w:type="dxa"/>
          </w:tcPr>
          <w:p w:rsidR="000766ED" w:rsidRPr="008D24C5" w:rsidRDefault="000766ED" w:rsidP="000766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3.33333E-05</w:t>
            </w:r>
          </w:p>
        </w:tc>
        <w:tc>
          <w:tcPr>
            <w:tcW w:w="1418" w:type="dxa"/>
          </w:tcPr>
          <w:p w:rsidR="000766ED" w:rsidRPr="008D24C5" w:rsidRDefault="000766ED" w:rsidP="00B82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sz w:val="20"/>
                <w:szCs w:val="20"/>
              </w:rPr>
              <w:t>6.17089E-05</w:t>
            </w:r>
          </w:p>
        </w:tc>
      </w:tr>
      <w:tr w:rsidR="000766ED" w:rsidRPr="008D24C5" w:rsidTr="008D24C5">
        <w:tc>
          <w:tcPr>
            <w:tcW w:w="443" w:type="dxa"/>
          </w:tcPr>
          <w:p w:rsidR="000766ED" w:rsidRPr="008D24C5" w:rsidRDefault="000766ED" w:rsidP="00B82F9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371" w:type="dxa"/>
          </w:tcPr>
          <w:p w:rsidR="000766ED" w:rsidRPr="008D24C5" w:rsidRDefault="000766ED" w:rsidP="000766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2666667</w:t>
            </w:r>
          </w:p>
        </w:tc>
        <w:tc>
          <w:tcPr>
            <w:tcW w:w="1371" w:type="dxa"/>
          </w:tcPr>
          <w:p w:rsidR="000766ED" w:rsidRPr="008D24C5" w:rsidRDefault="000766ED" w:rsidP="000766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371" w:type="dxa"/>
          </w:tcPr>
          <w:p w:rsidR="000766ED" w:rsidRPr="008D24C5" w:rsidRDefault="000766ED" w:rsidP="000766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25</w:t>
            </w:r>
          </w:p>
        </w:tc>
        <w:tc>
          <w:tcPr>
            <w:tcW w:w="1371" w:type="dxa"/>
          </w:tcPr>
          <w:p w:rsidR="000766ED" w:rsidRPr="008D24C5" w:rsidRDefault="000766ED" w:rsidP="000766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439" w:type="dxa"/>
          </w:tcPr>
          <w:p w:rsidR="000766ED" w:rsidRPr="008D24C5" w:rsidRDefault="000766ED" w:rsidP="000766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666667</w:t>
            </w:r>
          </w:p>
        </w:tc>
        <w:tc>
          <w:tcPr>
            <w:tcW w:w="1418" w:type="dxa"/>
          </w:tcPr>
          <w:p w:rsidR="000766ED" w:rsidRPr="008D24C5" w:rsidRDefault="000766ED" w:rsidP="00B82F9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24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25</w:t>
            </w:r>
          </w:p>
        </w:tc>
      </w:tr>
    </w:tbl>
    <w:p w:rsidR="00B27EF1" w:rsidRPr="008D24C5" w:rsidRDefault="00B27EF1" w:rsidP="00C07DC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B27EF1" w:rsidRPr="008D24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09E" w:rsidRDefault="00D0709E" w:rsidP="00B82F97">
      <w:r>
        <w:separator/>
      </w:r>
    </w:p>
  </w:endnote>
  <w:endnote w:type="continuationSeparator" w:id="0">
    <w:p w:rsidR="00D0709E" w:rsidRDefault="00D0709E" w:rsidP="00B82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09E" w:rsidRDefault="00D0709E" w:rsidP="00B82F97">
      <w:r>
        <w:separator/>
      </w:r>
    </w:p>
  </w:footnote>
  <w:footnote w:type="continuationSeparator" w:id="0">
    <w:p w:rsidR="00D0709E" w:rsidRDefault="00D0709E" w:rsidP="00B82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195"/>
    <w:rsid w:val="000766ED"/>
    <w:rsid w:val="000D543A"/>
    <w:rsid w:val="0016203F"/>
    <w:rsid w:val="001E4D4E"/>
    <w:rsid w:val="002F5A23"/>
    <w:rsid w:val="00304195"/>
    <w:rsid w:val="003A456A"/>
    <w:rsid w:val="0044200D"/>
    <w:rsid w:val="0047580A"/>
    <w:rsid w:val="0048788D"/>
    <w:rsid w:val="004D32DB"/>
    <w:rsid w:val="00547E05"/>
    <w:rsid w:val="005A7542"/>
    <w:rsid w:val="00604E77"/>
    <w:rsid w:val="006249E4"/>
    <w:rsid w:val="0072795A"/>
    <w:rsid w:val="007D42A7"/>
    <w:rsid w:val="00854CA7"/>
    <w:rsid w:val="008D24C5"/>
    <w:rsid w:val="0099153F"/>
    <w:rsid w:val="00A91CFF"/>
    <w:rsid w:val="00A928DD"/>
    <w:rsid w:val="00AB3D07"/>
    <w:rsid w:val="00AE3803"/>
    <w:rsid w:val="00B27EF1"/>
    <w:rsid w:val="00B82F97"/>
    <w:rsid w:val="00C07DC9"/>
    <w:rsid w:val="00CC5EF8"/>
    <w:rsid w:val="00D0709E"/>
    <w:rsid w:val="00D50E2D"/>
    <w:rsid w:val="00D85172"/>
    <w:rsid w:val="00DD1EFA"/>
    <w:rsid w:val="00E158F0"/>
    <w:rsid w:val="00E21936"/>
    <w:rsid w:val="00E35C91"/>
    <w:rsid w:val="00E67D67"/>
    <w:rsid w:val="00F16FE3"/>
    <w:rsid w:val="00F8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F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2F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2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2F97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B82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B82F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F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2F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2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2F97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B82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B82F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762</dc:creator>
  <cp:keywords/>
  <dc:description/>
  <cp:lastModifiedBy>huang</cp:lastModifiedBy>
  <cp:revision>37</cp:revision>
  <dcterms:created xsi:type="dcterms:W3CDTF">2017-02-28T06:13:00Z</dcterms:created>
  <dcterms:modified xsi:type="dcterms:W3CDTF">2017-07-28T00:15:00Z</dcterms:modified>
</cp:coreProperties>
</file>